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Line 4&amp;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Line 3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Lines 274-27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Line 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Lines 281-29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Line 2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 (Lines 46-9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 (Lines 99-11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 (Lines 119-12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Lines 126-1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Lines 129-13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Lines 104-11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7 (Lines 143-18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Lines 210-2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Lines 249-25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Lines 163-184)</w:t>
            </w:r>
          </w:p>
          <w:p>
            <w:pPr>
              <w:pStyle w:val="Normal"/>
              <w:rPr>
                <w:rFonts w:ascii="Arial" w:hAnsi="Arial" w:cs="Arial"/>
                <w:sz w:val="22"/>
                <w:szCs w:val="22"/>
              </w:rPr>
            </w:pPr>
            <w:r>
              <w:rPr>
                <w:rFonts w:cs="Arial" w:ascii="Arial" w:hAnsi="Arial"/>
                <w:sz w:val="22"/>
                <w:szCs w:val="22"/>
              </w:rPr>
              <w:t>Supplementary information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Lines 186-20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Lines 216-2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Lines 232-24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Lines 245-25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 (Lines 143-15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Lines 163-20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Line 20) &amp; Online submission port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Lines 194-20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Lines 251-25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Lines 251-25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Lines 205-20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17:05:00Z</dcterms:created>
  <dc:creator>JKitchen</dc:creator>
  <dc:description/>
  <cp:keywords/>
  <dc:language>en-US</dc:language>
  <cp:lastModifiedBy>Matthew J Northgraves</cp:lastModifiedBy>
  <dcterms:modified xsi:type="dcterms:W3CDTF">2021-11-12T10:13:00Z</dcterms:modified>
  <cp:revision>4</cp:revision>
  <dc:subject/>
  <dc:title>Table 1  SPIRIT 2013 checklist: recommended items to address in a clinical trial protocol and related documents*</dc:title>
</cp:coreProperties>
</file>